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15495" w:type="dxa"/>
        <w:tblLook w:val="04A0" w:firstRow="1" w:lastRow="0" w:firstColumn="1" w:lastColumn="0" w:noHBand="0" w:noVBand="1"/>
      </w:tblPr>
      <w:tblGrid>
        <w:gridCol w:w="2651"/>
        <w:gridCol w:w="694"/>
        <w:gridCol w:w="9186"/>
        <w:gridCol w:w="2964"/>
      </w:tblGrid>
      <w:tr w:rsidR="008901AA" w:rsidRPr="00410502" w14:paraId="71F0F58A" w14:textId="2E073C6A" w:rsidTr="008901AA">
        <w:trPr>
          <w:trHeight w:val="494"/>
          <w:tblHeader/>
        </w:trPr>
        <w:tc>
          <w:tcPr>
            <w:tcW w:w="0" w:type="auto"/>
            <w:shd w:val="clear" w:color="auto" w:fill="2E5D8B" w:themeFill="accent1"/>
            <w:vAlign w:val="center"/>
          </w:tcPr>
          <w:p w14:paraId="288DF4B5" w14:textId="77777777" w:rsidR="008901AA" w:rsidRPr="003101FF" w:rsidRDefault="008901AA" w:rsidP="008901AA">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8901AA" w:rsidRPr="003101FF" w:rsidRDefault="008901AA" w:rsidP="008901AA">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8901AA" w:rsidRPr="003101FF" w:rsidRDefault="008901AA" w:rsidP="008901AA">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2E5D8B" w:themeFill="accent1"/>
          </w:tcPr>
          <w:p w14:paraId="66A58965" w14:textId="5423821A" w:rsidR="008901AA" w:rsidRDefault="008901AA" w:rsidP="008901AA">
            <w:pPr>
              <w:jc w:val="center"/>
              <w:rPr>
                <w:rFonts w:ascii="Arial" w:hAnsi="Arial" w:cs="Arial"/>
                <w:b/>
                <w:color w:val="F2F2F2" w:themeColor="background1" w:themeShade="F2"/>
                <w:sz w:val="20"/>
                <w:szCs w:val="20"/>
              </w:rPr>
            </w:pPr>
            <w:r w:rsidRPr="00E25C98">
              <w:rPr>
                <w:rFonts w:ascii="Times New Roman" w:eastAsia="Times New Roman" w:hAnsi="Times New Roman" w:cs="Times New Roman"/>
                <w:b/>
                <w:bCs/>
              </w:rPr>
              <w:t>REPORTED ON PAGE #</w:t>
            </w:r>
          </w:p>
        </w:tc>
      </w:tr>
      <w:tr w:rsidR="008901AA" w:rsidRPr="00410502" w14:paraId="45EC1A5C" w14:textId="7794E531" w:rsidTr="008901AA">
        <w:trPr>
          <w:trHeight w:val="237"/>
        </w:trPr>
        <w:tc>
          <w:tcPr>
            <w:tcW w:w="0" w:type="auto"/>
            <w:vAlign w:val="center"/>
          </w:tcPr>
          <w:p w14:paraId="43748762" w14:textId="77777777" w:rsidR="008901AA" w:rsidRPr="00F348AF" w:rsidRDefault="008901AA" w:rsidP="008901AA">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8901AA" w:rsidRPr="00410502" w:rsidRDefault="008901AA" w:rsidP="008901AA">
            <w:pPr>
              <w:rPr>
                <w:rFonts w:ascii="Arial" w:hAnsi="Arial" w:cs="Arial"/>
                <w:sz w:val="20"/>
                <w:szCs w:val="20"/>
              </w:rPr>
            </w:pPr>
            <w:r w:rsidRPr="00410502">
              <w:rPr>
                <w:rFonts w:ascii="Arial" w:hAnsi="Arial" w:cs="Arial"/>
                <w:sz w:val="20"/>
                <w:szCs w:val="20"/>
              </w:rPr>
              <w:t>Identify the report as a scoping review.</w:t>
            </w:r>
          </w:p>
        </w:tc>
        <w:tc>
          <w:tcPr>
            <w:tcW w:w="0" w:type="auto"/>
          </w:tcPr>
          <w:p w14:paraId="26299285" w14:textId="71430F50"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 1 (Title page)</w:t>
            </w:r>
          </w:p>
        </w:tc>
      </w:tr>
      <w:tr w:rsidR="008901AA" w:rsidRPr="00410502" w14:paraId="26FCF49F" w14:textId="23E6CC9D" w:rsidTr="008901AA">
        <w:trPr>
          <w:trHeight w:val="455"/>
        </w:trPr>
        <w:tc>
          <w:tcPr>
            <w:tcW w:w="0" w:type="auto"/>
            <w:vAlign w:val="center"/>
          </w:tcPr>
          <w:p w14:paraId="2224B324"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8901AA" w:rsidRPr="00410502" w:rsidRDefault="008901AA" w:rsidP="008901AA">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tcPr>
          <w:p w14:paraId="684463C5" w14:textId="34AF512C"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 1</w:t>
            </w:r>
          </w:p>
        </w:tc>
      </w:tr>
      <w:tr w:rsidR="008901AA" w:rsidRPr="00410502" w14:paraId="5285DBB4" w14:textId="22B47A60" w:rsidTr="008901AA">
        <w:trPr>
          <w:trHeight w:val="531"/>
        </w:trPr>
        <w:tc>
          <w:tcPr>
            <w:tcW w:w="0" w:type="auto"/>
            <w:vAlign w:val="center"/>
          </w:tcPr>
          <w:p w14:paraId="7D22A954"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8901AA" w:rsidRPr="00410502" w:rsidRDefault="008901AA" w:rsidP="008901AA">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tcPr>
          <w:p w14:paraId="00C76761" w14:textId="44C9C80C"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1–2</w:t>
            </w:r>
          </w:p>
        </w:tc>
      </w:tr>
      <w:tr w:rsidR="008901AA" w:rsidRPr="00410502" w14:paraId="78F2CDA1" w14:textId="7CD5B80C" w:rsidTr="008901AA">
        <w:trPr>
          <w:trHeight w:val="802"/>
        </w:trPr>
        <w:tc>
          <w:tcPr>
            <w:tcW w:w="0" w:type="auto"/>
            <w:vAlign w:val="center"/>
          </w:tcPr>
          <w:p w14:paraId="744A7B2E"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8901AA" w:rsidRPr="00410502" w:rsidRDefault="008901AA" w:rsidP="008901AA">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tcPr>
          <w:p w14:paraId="2E028CF6" w14:textId="0C0C3DA5"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 2</w:t>
            </w:r>
          </w:p>
        </w:tc>
      </w:tr>
      <w:tr w:rsidR="008901AA" w:rsidRPr="00410502" w14:paraId="6C798A00" w14:textId="32E68E43" w:rsidTr="008901AA">
        <w:trPr>
          <w:trHeight w:val="455"/>
        </w:trPr>
        <w:tc>
          <w:tcPr>
            <w:tcW w:w="0" w:type="auto"/>
            <w:vAlign w:val="center"/>
          </w:tcPr>
          <w:p w14:paraId="54A4A38B"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8901AA" w:rsidRPr="00410502" w:rsidRDefault="008901AA" w:rsidP="008901AA">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tcPr>
          <w:p w14:paraId="51EC7276" w14:textId="4CA588C8"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 3 (“not registered”)</w:t>
            </w:r>
          </w:p>
        </w:tc>
      </w:tr>
      <w:tr w:rsidR="008901AA" w:rsidRPr="00410502" w14:paraId="11E3B031" w14:textId="76EFF5B3" w:rsidTr="008901AA">
        <w:trPr>
          <w:trHeight w:val="435"/>
        </w:trPr>
        <w:tc>
          <w:tcPr>
            <w:tcW w:w="0" w:type="auto"/>
            <w:vAlign w:val="center"/>
          </w:tcPr>
          <w:p w14:paraId="0DB02128"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8901AA" w:rsidRPr="00410502" w:rsidRDefault="008901AA" w:rsidP="008901AA">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tcPr>
          <w:p w14:paraId="6EB1D640" w14:textId="057D3016"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3–4</w:t>
            </w:r>
          </w:p>
        </w:tc>
      </w:tr>
      <w:tr w:rsidR="008901AA" w:rsidRPr="00410502" w14:paraId="47019F35" w14:textId="3775499D" w:rsidTr="008901AA">
        <w:trPr>
          <w:trHeight w:val="260"/>
        </w:trPr>
        <w:tc>
          <w:tcPr>
            <w:tcW w:w="0" w:type="auto"/>
            <w:vAlign w:val="center"/>
          </w:tcPr>
          <w:p w14:paraId="66EAFDD2"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8901AA" w:rsidRPr="00410502" w:rsidRDefault="008901AA" w:rsidP="008901AA">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tcPr>
          <w:p w14:paraId="2995E953" w14:textId="2EAA5DC9"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4–5</w:t>
            </w:r>
          </w:p>
        </w:tc>
      </w:tr>
      <w:tr w:rsidR="008901AA" w:rsidRPr="00410502" w14:paraId="478B5682" w14:textId="7724CE18" w:rsidTr="008901AA">
        <w:trPr>
          <w:trHeight w:val="455"/>
        </w:trPr>
        <w:tc>
          <w:tcPr>
            <w:tcW w:w="0" w:type="auto"/>
            <w:vAlign w:val="center"/>
          </w:tcPr>
          <w:p w14:paraId="24459C8E"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8901AA" w:rsidRPr="00410502" w:rsidRDefault="008901AA" w:rsidP="008901AA">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tcPr>
          <w:p w14:paraId="5A0370B8" w14:textId="510EBC1A"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 xml:space="preserve">p. 5 &amp; Supplement </w:t>
            </w:r>
            <w:r w:rsidR="0006230E" w:rsidRPr="0006230E">
              <w:rPr>
                <w:rFonts w:ascii="Times New Roman" w:eastAsia="Times New Roman" w:hAnsi="Times New Roman" w:cs="Times New Roman"/>
                <w:b/>
                <w:bCs/>
              </w:rPr>
              <w:t>File S3</w:t>
            </w:r>
          </w:p>
        </w:tc>
      </w:tr>
      <w:tr w:rsidR="008901AA" w:rsidRPr="00410502" w14:paraId="3E32FE05" w14:textId="51082260" w:rsidTr="008901AA">
        <w:trPr>
          <w:trHeight w:val="751"/>
        </w:trPr>
        <w:tc>
          <w:tcPr>
            <w:tcW w:w="0" w:type="auto"/>
            <w:vAlign w:val="center"/>
          </w:tcPr>
          <w:p w14:paraId="4782922B"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8901AA" w:rsidRPr="00410502" w:rsidRDefault="008901AA" w:rsidP="008901AA">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tcPr>
          <w:p w14:paraId="401BAD6B" w14:textId="27900BE6"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5–6 &amp; Figure (PRISMA flow on p. 26)</w:t>
            </w:r>
          </w:p>
        </w:tc>
      </w:tr>
      <w:tr w:rsidR="008901AA" w:rsidRPr="00410502" w14:paraId="5477464C" w14:textId="00D8B4F9" w:rsidTr="008901AA">
        <w:trPr>
          <w:trHeight w:val="691"/>
        </w:trPr>
        <w:tc>
          <w:tcPr>
            <w:tcW w:w="0" w:type="auto"/>
            <w:vAlign w:val="center"/>
          </w:tcPr>
          <w:p w14:paraId="4547DEC2"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8901AA" w:rsidRPr="00410502" w:rsidRDefault="008901AA" w:rsidP="008901AA">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tcPr>
          <w:p w14:paraId="14A3526E" w14:textId="5C253917"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6–7</w:t>
            </w:r>
          </w:p>
        </w:tc>
      </w:tr>
      <w:tr w:rsidR="008901AA" w:rsidRPr="00410502" w14:paraId="3E017428" w14:textId="589E129D" w:rsidTr="008901AA">
        <w:trPr>
          <w:trHeight w:val="260"/>
        </w:trPr>
        <w:tc>
          <w:tcPr>
            <w:tcW w:w="0" w:type="auto"/>
            <w:vAlign w:val="center"/>
          </w:tcPr>
          <w:p w14:paraId="7ED0AA8C"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8901AA" w:rsidRPr="00410502" w:rsidRDefault="008901AA" w:rsidP="008901AA">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tcPr>
          <w:p w14:paraId="433CEF68" w14:textId="1B0C0C96"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6–7</w:t>
            </w:r>
          </w:p>
        </w:tc>
      </w:tr>
      <w:tr w:rsidR="008901AA" w:rsidRPr="00410502" w14:paraId="60B1BE1F" w14:textId="13B94D43" w:rsidTr="008901AA">
        <w:trPr>
          <w:trHeight w:val="691"/>
        </w:trPr>
        <w:tc>
          <w:tcPr>
            <w:tcW w:w="0" w:type="auto"/>
            <w:vAlign w:val="center"/>
          </w:tcPr>
          <w:p w14:paraId="58D1FF97"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8901AA" w:rsidRPr="00410502" w:rsidRDefault="008901AA" w:rsidP="008901AA">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8901AA" w:rsidRPr="00410502" w:rsidRDefault="008901AA" w:rsidP="008901AA">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tcPr>
          <w:p w14:paraId="46D5CD12" w14:textId="384B992E"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7–8</w:t>
            </w:r>
          </w:p>
        </w:tc>
      </w:tr>
      <w:tr w:rsidR="008901AA" w:rsidRPr="00410502" w14:paraId="412AD199" w14:textId="1328FB31" w:rsidTr="008901AA">
        <w:trPr>
          <w:trHeight w:val="237"/>
        </w:trPr>
        <w:tc>
          <w:tcPr>
            <w:tcW w:w="0" w:type="auto"/>
            <w:vAlign w:val="center"/>
          </w:tcPr>
          <w:p w14:paraId="62A337D3"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8901AA" w:rsidRPr="00410502" w:rsidRDefault="008901AA" w:rsidP="008901AA">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8901AA" w:rsidRPr="00410502" w:rsidRDefault="008901AA" w:rsidP="008901AA">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tcPr>
          <w:p w14:paraId="26393D80" w14:textId="47404683"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8–9</w:t>
            </w:r>
          </w:p>
        </w:tc>
      </w:tr>
      <w:tr w:rsidR="008901AA" w:rsidRPr="00410502" w14:paraId="2262BCB7" w14:textId="7CF921E7" w:rsidTr="008901AA">
        <w:trPr>
          <w:trHeight w:val="494"/>
        </w:trPr>
        <w:tc>
          <w:tcPr>
            <w:tcW w:w="0" w:type="auto"/>
            <w:vAlign w:val="center"/>
          </w:tcPr>
          <w:p w14:paraId="035D7E79"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8901AA" w:rsidRPr="00410502" w:rsidRDefault="008901AA" w:rsidP="008901AA">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8901AA" w:rsidRPr="00410502" w:rsidRDefault="008901AA" w:rsidP="008901A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tcPr>
          <w:p w14:paraId="7C9682EA" w14:textId="07DDF067"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9–10 &amp; PRISMA figure p. 26</w:t>
            </w:r>
          </w:p>
        </w:tc>
      </w:tr>
      <w:tr w:rsidR="008901AA" w:rsidRPr="00410502" w14:paraId="28916F26" w14:textId="35294FB5" w:rsidTr="008901AA">
        <w:trPr>
          <w:trHeight w:val="494"/>
        </w:trPr>
        <w:tc>
          <w:tcPr>
            <w:tcW w:w="0" w:type="auto"/>
            <w:vAlign w:val="center"/>
          </w:tcPr>
          <w:p w14:paraId="40EE7ADE"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8901AA" w:rsidRPr="00410502" w:rsidRDefault="008901AA" w:rsidP="008901AA">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8901AA" w:rsidRPr="00410502" w:rsidRDefault="008901AA" w:rsidP="008901A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tcPr>
          <w:p w14:paraId="0CE3A09C" w14:textId="20DBEB58" w:rsidR="008901AA" w:rsidRPr="00410502" w:rsidRDefault="0006230E" w:rsidP="0006230E">
            <w:pPr>
              <w:jc w:val="center"/>
              <w:rPr>
                <w:rFonts w:ascii="Arial" w:hAnsi="Arial" w:cs="Arial"/>
                <w:sz w:val="20"/>
                <w:szCs w:val="20"/>
              </w:rPr>
            </w:pPr>
            <w:r w:rsidRPr="0006230E">
              <w:rPr>
                <w:rFonts w:ascii="Times New Roman" w:eastAsia="Times New Roman" w:hAnsi="Times New Roman" w:cs="Times New Roman"/>
                <w:b/>
                <w:bCs/>
              </w:rPr>
              <w:t>pp. 10–12 &amp; Table 1</w:t>
            </w:r>
          </w:p>
        </w:tc>
      </w:tr>
      <w:tr w:rsidR="008901AA" w:rsidRPr="00410502" w14:paraId="7AC575E8" w14:textId="13952996" w:rsidTr="008901AA">
        <w:trPr>
          <w:trHeight w:val="494"/>
        </w:trPr>
        <w:tc>
          <w:tcPr>
            <w:tcW w:w="0" w:type="auto"/>
            <w:vAlign w:val="center"/>
          </w:tcPr>
          <w:p w14:paraId="6E61D533"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lastRenderedPageBreak/>
              <w:t>Critical appraisal within sources of evidence</w:t>
            </w:r>
          </w:p>
        </w:tc>
        <w:tc>
          <w:tcPr>
            <w:tcW w:w="0" w:type="auto"/>
            <w:vAlign w:val="center"/>
          </w:tcPr>
          <w:p w14:paraId="3A3D01E9" w14:textId="49BEAC67" w:rsidR="008901AA" w:rsidRPr="00410502" w:rsidRDefault="008901AA" w:rsidP="008901AA">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8901AA" w:rsidRPr="00410502" w:rsidRDefault="008901AA" w:rsidP="008901A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tcPr>
          <w:p w14:paraId="5C6919B6" w14:textId="743DF203"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 xml:space="preserve">p. 11 &amp; </w:t>
            </w:r>
            <w:r w:rsidR="0006230E" w:rsidRPr="0006230E">
              <w:rPr>
                <w:rFonts w:ascii="Times New Roman" w:eastAsia="Times New Roman" w:hAnsi="Times New Roman" w:cs="Times New Roman"/>
                <w:b/>
                <w:bCs/>
              </w:rPr>
              <w:t>Supplementary Table S4 and Supplementary Figure S5</w:t>
            </w:r>
            <w:r w:rsidR="0006230E">
              <w:rPr>
                <w:rFonts w:ascii="Times New Roman" w:eastAsia="Times New Roman" w:hAnsi="Times New Roman" w:cs="Times New Roman"/>
                <w:b/>
                <w:bCs/>
              </w:rPr>
              <w:t xml:space="preserve"> </w:t>
            </w:r>
          </w:p>
        </w:tc>
      </w:tr>
      <w:tr w:rsidR="008901AA" w:rsidRPr="00410502" w14:paraId="53C25F57" w14:textId="470C3A20" w:rsidTr="008901AA">
        <w:trPr>
          <w:trHeight w:val="494"/>
        </w:trPr>
        <w:tc>
          <w:tcPr>
            <w:tcW w:w="0" w:type="auto"/>
            <w:vAlign w:val="center"/>
          </w:tcPr>
          <w:p w14:paraId="0449518D"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8901AA" w:rsidRPr="00410502" w:rsidRDefault="008901AA" w:rsidP="008901AA">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8901AA" w:rsidRPr="00410502" w:rsidRDefault="008901AA" w:rsidP="008901AA">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tcPr>
          <w:p w14:paraId="3B1EC3C1" w14:textId="1C43DD9C"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10–13 &amp; Table 1 (p. 25)</w:t>
            </w:r>
          </w:p>
        </w:tc>
      </w:tr>
      <w:tr w:rsidR="008901AA" w:rsidRPr="00410502" w14:paraId="09B95AA3" w14:textId="26488CB2" w:rsidTr="008901AA">
        <w:trPr>
          <w:trHeight w:val="494"/>
        </w:trPr>
        <w:tc>
          <w:tcPr>
            <w:tcW w:w="0" w:type="auto"/>
            <w:vAlign w:val="center"/>
          </w:tcPr>
          <w:p w14:paraId="62D06CBD"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8901AA" w:rsidRPr="00410502" w:rsidRDefault="008901AA" w:rsidP="008901AA">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8901AA" w:rsidRPr="00410502" w:rsidRDefault="008901AA" w:rsidP="008901A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tcPr>
          <w:p w14:paraId="15D57C50" w14:textId="77777777" w:rsidR="0006230E" w:rsidRPr="0006230E" w:rsidRDefault="0006230E" w:rsidP="0006230E">
            <w:pPr>
              <w:rPr>
                <w:rFonts w:ascii="Times New Roman" w:eastAsia="Times New Roman" w:hAnsi="Times New Roman" w:cs="Times New Roman"/>
                <w:b/>
                <w:bCs/>
              </w:rPr>
            </w:pPr>
            <w:r w:rsidRPr="0006230E">
              <w:rPr>
                <w:rFonts w:ascii="Times New Roman" w:eastAsia="Times New Roman" w:hAnsi="Times New Roman" w:cs="Times New Roman"/>
                <w:b/>
                <w:bCs/>
              </w:rPr>
              <w:t>Synthesis of results</w:t>
            </w:r>
          </w:p>
          <w:p w14:paraId="484A4A60" w14:textId="55853FC0" w:rsidR="008901AA" w:rsidRPr="00410502" w:rsidRDefault="0006230E" w:rsidP="0006230E">
            <w:pPr>
              <w:jc w:val="center"/>
              <w:rPr>
                <w:rFonts w:ascii="Arial" w:hAnsi="Arial" w:cs="Arial"/>
                <w:sz w:val="20"/>
                <w:szCs w:val="20"/>
              </w:rPr>
            </w:pPr>
            <w:r w:rsidRPr="0006230E">
              <w:rPr>
                <w:rFonts w:ascii="Times New Roman" w:eastAsia="Times New Roman" w:hAnsi="Times New Roman" w:cs="Times New Roman"/>
                <w:b/>
                <w:bCs/>
              </w:rPr>
              <w:t>pp. 12–14 &amp; Figures 2–7</w:t>
            </w:r>
          </w:p>
        </w:tc>
      </w:tr>
      <w:tr w:rsidR="008901AA" w:rsidRPr="00410502" w14:paraId="1F64F8DD" w14:textId="65142A2D" w:rsidTr="008901AA">
        <w:trPr>
          <w:trHeight w:val="1036"/>
        </w:trPr>
        <w:tc>
          <w:tcPr>
            <w:tcW w:w="0" w:type="auto"/>
            <w:vAlign w:val="center"/>
          </w:tcPr>
          <w:p w14:paraId="0FD39439"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8901AA" w:rsidRPr="00410502" w:rsidRDefault="008901AA" w:rsidP="008901AA">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8901AA" w:rsidRPr="00410502" w:rsidRDefault="008901AA" w:rsidP="008901A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tcPr>
          <w:p w14:paraId="51A2F05D" w14:textId="01242625"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14–17</w:t>
            </w:r>
          </w:p>
        </w:tc>
      </w:tr>
      <w:tr w:rsidR="008901AA" w:rsidRPr="00410502" w14:paraId="312D091A" w14:textId="72EC0ED3" w:rsidTr="008901AA">
        <w:trPr>
          <w:trHeight w:val="256"/>
        </w:trPr>
        <w:tc>
          <w:tcPr>
            <w:tcW w:w="0" w:type="auto"/>
            <w:vAlign w:val="center"/>
          </w:tcPr>
          <w:p w14:paraId="7FABE7E2"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8901AA" w:rsidRPr="00410502" w:rsidRDefault="008901AA" w:rsidP="008901AA">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8901AA" w:rsidRPr="00410502" w:rsidRDefault="008901AA" w:rsidP="008901AA">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tcPr>
          <w:p w14:paraId="6501BC32" w14:textId="62D8026D"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 17</w:t>
            </w:r>
          </w:p>
        </w:tc>
      </w:tr>
      <w:tr w:rsidR="008901AA" w:rsidRPr="00410502" w14:paraId="38993599" w14:textId="0E9DBAA3" w:rsidTr="008901AA">
        <w:trPr>
          <w:trHeight w:val="435"/>
        </w:trPr>
        <w:tc>
          <w:tcPr>
            <w:tcW w:w="0" w:type="auto"/>
            <w:vAlign w:val="center"/>
          </w:tcPr>
          <w:p w14:paraId="27C30629" w14:textId="77777777" w:rsidR="008901AA" w:rsidRPr="00410502" w:rsidRDefault="008901AA" w:rsidP="008901A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8901AA" w:rsidRPr="00410502" w:rsidRDefault="008901AA" w:rsidP="008901AA">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8901AA" w:rsidRPr="00410502" w:rsidRDefault="008901AA" w:rsidP="008901A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tcPr>
          <w:p w14:paraId="540DA4FA" w14:textId="13E1F727"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p. 17–18</w:t>
            </w:r>
          </w:p>
        </w:tc>
      </w:tr>
      <w:tr w:rsidR="008901AA" w:rsidRPr="00410502" w14:paraId="637294A5" w14:textId="2A7EF9A4" w:rsidTr="008901AA">
        <w:trPr>
          <w:trHeight w:val="494"/>
        </w:trPr>
        <w:tc>
          <w:tcPr>
            <w:tcW w:w="0" w:type="auto"/>
            <w:vAlign w:val="center"/>
          </w:tcPr>
          <w:p w14:paraId="789641AC" w14:textId="77777777" w:rsidR="008901AA" w:rsidRPr="00F348AF" w:rsidRDefault="008901AA" w:rsidP="008901A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8901AA" w:rsidRPr="00410502" w:rsidRDefault="008901AA" w:rsidP="008901AA">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8901AA" w:rsidRPr="00410502" w:rsidRDefault="008901AA" w:rsidP="008901A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tcPr>
          <w:p w14:paraId="643BD4DA" w14:textId="5ED35328" w:rsidR="008901AA" w:rsidRPr="00410502" w:rsidRDefault="008901AA" w:rsidP="008901AA">
            <w:pPr>
              <w:jc w:val="center"/>
              <w:rPr>
                <w:rFonts w:ascii="Arial" w:hAnsi="Arial" w:cs="Arial"/>
                <w:sz w:val="20"/>
                <w:szCs w:val="20"/>
              </w:rPr>
            </w:pPr>
            <w:r w:rsidRPr="00E25C98">
              <w:rPr>
                <w:rFonts w:ascii="Times New Roman" w:eastAsia="Times New Roman" w:hAnsi="Times New Roman" w:cs="Times New Roman"/>
                <w:b/>
                <w:bCs/>
              </w:rPr>
              <w:t>p. 18 (“No funding received”)</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8901AA">
      <w:headerReference w:type="default" r:id="rId13"/>
      <w:footerReference w:type="default" r:id="rId14"/>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CEE8A7" w14:textId="77777777" w:rsidR="008C590F" w:rsidRDefault="008C590F" w:rsidP="008F00FC">
      <w:pPr>
        <w:spacing w:after="0" w:line="240" w:lineRule="auto"/>
      </w:pPr>
      <w:r>
        <w:separator/>
      </w:r>
    </w:p>
  </w:endnote>
  <w:endnote w:type="continuationSeparator" w:id="0">
    <w:p w14:paraId="2DD45A7A" w14:textId="77777777" w:rsidR="008C590F" w:rsidRDefault="008C590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CE6B4D" w14:textId="77777777" w:rsidR="008C590F" w:rsidRDefault="008C590F" w:rsidP="008F00FC">
      <w:pPr>
        <w:spacing w:after="0" w:line="240" w:lineRule="auto"/>
      </w:pPr>
      <w:r>
        <w:separator/>
      </w:r>
    </w:p>
  </w:footnote>
  <w:footnote w:type="continuationSeparator" w:id="0">
    <w:p w14:paraId="2AC2009B" w14:textId="77777777" w:rsidR="008C590F" w:rsidRDefault="008C590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8641955">
    <w:abstractNumId w:val="4"/>
  </w:num>
  <w:num w:numId="2" w16cid:durableId="373507828">
    <w:abstractNumId w:val="5"/>
  </w:num>
  <w:num w:numId="3" w16cid:durableId="225458549">
    <w:abstractNumId w:val="7"/>
  </w:num>
  <w:num w:numId="4" w16cid:durableId="186536164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07463102">
    <w:abstractNumId w:val="9"/>
  </w:num>
  <w:num w:numId="6" w16cid:durableId="1138230992">
    <w:abstractNumId w:val="8"/>
  </w:num>
  <w:num w:numId="7" w16cid:durableId="1032457582">
    <w:abstractNumId w:val="0"/>
  </w:num>
  <w:num w:numId="8" w16cid:durableId="811210467">
    <w:abstractNumId w:val="6"/>
  </w:num>
  <w:num w:numId="9" w16cid:durableId="1077630837">
    <w:abstractNumId w:val="2"/>
  </w:num>
  <w:num w:numId="10" w16cid:durableId="6748453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230E"/>
    <w:rsid w:val="0007150E"/>
    <w:rsid w:val="000E6B9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E7CF6"/>
    <w:rsid w:val="004F5410"/>
    <w:rsid w:val="004F5660"/>
    <w:rsid w:val="00532855"/>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2B9C"/>
    <w:rsid w:val="007156FC"/>
    <w:rsid w:val="007559B7"/>
    <w:rsid w:val="007856C6"/>
    <w:rsid w:val="007B5C73"/>
    <w:rsid w:val="00836836"/>
    <w:rsid w:val="00866B8D"/>
    <w:rsid w:val="00873B4E"/>
    <w:rsid w:val="0087486E"/>
    <w:rsid w:val="00882287"/>
    <w:rsid w:val="008901AA"/>
    <w:rsid w:val="008B1BDC"/>
    <w:rsid w:val="008C47EA"/>
    <w:rsid w:val="008C590F"/>
    <w:rsid w:val="008D2992"/>
    <w:rsid w:val="008D69B6"/>
    <w:rsid w:val="008F00FC"/>
    <w:rsid w:val="008F4300"/>
    <w:rsid w:val="00920DCD"/>
    <w:rsid w:val="00953702"/>
    <w:rsid w:val="009672BA"/>
    <w:rsid w:val="00976B01"/>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4065"/>
    <w:rsid w:val="00A706B2"/>
    <w:rsid w:val="00A91E5F"/>
    <w:rsid w:val="00AD7B22"/>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4C55"/>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E2ECC40-E159-8142-8054-E6EE2231E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914</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1</cp:lastModifiedBy>
  <cp:revision>8</cp:revision>
  <cp:lastPrinted>2018-11-16T17:06:00Z</cp:lastPrinted>
  <dcterms:created xsi:type="dcterms:W3CDTF">2019-09-09T17:41:00Z</dcterms:created>
  <dcterms:modified xsi:type="dcterms:W3CDTF">2026-01-23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